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25394" w14:textId="2CB28A27" w:rsidR="00BF4E51" w:rsidRPr="00BF4E51" w:rsidRDefault="00AC3D75" w:rsidP="00B130CE">
      <w:pPr>
        <w:rPr>
          <w:rFonts w:ascii="&amp;quot" w:hAnsi="&amp;quot" w:hint="eastAsia"/>
          <w:b/>
          <w:bCs/>
          <w:sz w:val="27"/>
          <w:szCs w:val="27"/>
        </w:rPr>
      </w:pPr>
      <w:r w:rsidRPr="00BF4E51">
        <w:rPr>
          <w:rFonts w:ascii="&amp;quot" w:hAnsi="&amp;quot"/>
          <w:b/>
          <w:bCs/>
          <w:sz w:val="27"/>
          <w:szCs w:val="27"/>
        </w:rPr>
        <w:t xml:space="preserve">Overexpression sequences of </w:t>
      </w:r>
      <w:r w:rsidR="00BF4E51">
        <w:rPr>
          <w:rFonts w:ascii="&amp;quot" w:hAnsi="&amp;quot"/>
          <w:b/>
          <w:bCs/>
          <w:sz w:val="27"/>
          <w:szCs w:val="27"/>
        </w:rPr>
        <w:t>circACSL1 (</w:t>
      </w:r>
      <w:r w:rsidR="00036FA6" w:rsidRPr="00BF4E51">
        <w:rPr>
          <w:rFonts w:ascii="&amp;quot" w:hAnsi="&amp;quot"/>
          <w:b/>
          <w:bCs/>
          <w:sz w:val="27"/>
          <w:szCs w:val="27"/>
        </w:rPr>
        <w:t>hsa_circ_0071542</w:t>
      </w:r>
      <w:r w:rsidR="00BF4E51">
        <w:rPr>
          <w:rFonts w:ascii="&amp;quot" w:hAnsi="&amp;quot"/>
          <w:b/>
          <w:bCs/>
          <w:sz w:val="27"/>
          <w:szCs w:val="27"/>
        </w:rPr>
        <w:t>)</w:t>
      </w:r>
    </w:p>
    <w:p w14:paraId="49F270D1" w14:textId="73F7E312" w:rsidR="00720CDD" w:rsidRDefault="00750B5B" w:rsidP="00B130CE">
      <w:pPr>
        <w:rPr>
          <w:rFonts w:hint="eastAsia"/>
        </w:rPr>
      </w:pPr>
      <w:r w:rsidRPr="000F4313">
        <w:rPr>
          <w:color w:val="000000" w:themeColor="text1"/>
        </w:rPr>
        <w:t>GAACTGTCAATGTGTGTAGTGGTGGCAGTTTGTGGCTCTTCTCTTGCTCTCTTTGGCCTTATCCGGCAGGACCAGCACTTGTAGGTCTGTAAACCTGTTTTCTCTCTTCAGGCATCTTTCTGACTTAGCCGTGGTTCCCCGAAGCCTGTGTTTACCTCCAGGCGAATGATTGGTTTACATCAGCACATCTTGCACTGCAGTCTTTCAGCACTCACTCACTGGGCAGCTGTTCCGCAGGTGGCCGCCTAGAGGGGTGCGGATACCACAGGGGCATATTAGACTTTATATTTAATTTTTAAGCATTTTATTTTTTAATGGACAAATACAAATTATGTGTATTTATGGTGTATAATAGGAACGAGTTCAGGACATCTATTTTTAATAAAAATGGTGACCATGTTCACTATTAGTTGGTGACTGTAGTTAATAACAATGTACCATATACCTGAAATTACTAAGAGAATAGATTTTAAGTGTTCTCACTACAGATAAGTGACAAGAATGTAAAGGAATGGATATGTTAATTAGCTTGATTTAGCCATTCCACAGTGCATAGATGTTTCACTGCCTTCTAACCTGCCCCCCTTTCTTTTTTGATAG</w:t>
      </w:r>
      <w:r w:rsidRPr="00943313">
        <w:rPr>
          <w:color w:val="FF0000"/>
        </w:rPr>
        <w:t>GGTAGTGGTGGTGCACGAAGATCCGCACTACTTGACAGCGACGAGCCCTTGGTGTATTTCTATGATGATGTCACAACATTATACGAAGGTTTCCAGAGGGGAATACAGGTGTCAAATAATGGCCCTTGTTTAGGCTCTCGGAAACCAGACCAACCCTATGAATGGCTTTCATATAAACAGGTTGCAGAATTGTCGGAGTGCATAGGCTCAGCACTGATCCAGAAGGGCTTCAAGACTGCCCCAGATCAGTTCATTGGCATCTT</w:t>
      </w:r>
      <w:r w:rsidRPr="00750B5B">
        <w:rPr>
          <w:color w:val="FF0000"/>
        </w:rPr>
        <w:t>TGCTCAA</w:t>
      </w:r>
      <w:r w:rsidRPr="00943313">
        <w:rPr>
          <w:color w:val="FF0000"/>
        </w:rPr>
        <w:t>AATAGACCTGAG</w:t>
      </w:r>
      <w:r w:rsidRPr="000F4313">
        <w:rPr>
          <w:color w:val="000000" w:themeColor="text1"/>
        </w:rPr>
        <w:t>GTATGAACCAGTAGGTACTTGCTATGCATGATTTTGAGAATTCTCAGATATAAGAGCCTAACTTCTGCTAGAGACCAGATTTTGTAGTCTGATTTCTACTAAAAGTATAGCTTTACGTTACACCTTAGAAAGTTACACATATGAAAACCTCAACCAGGGCCGCTGGGCACAGTGGCTCACGCCTGTAATCCCAGCACTTTGTGAGGCCAAGGCGGGTGGGTCACCAGAGGTCGGGAGTTCCAGACCAGCCTGACCAACATGGAGAAACCCCATCTCTACTAAAAATACAAAATTAGCCAGGCCTGGTGGCACACATCTGTAATCCCAGCTACTCGGGAGGCTGAGGCAGGAGAATCGCTTGAATCCGGGAGGCAGAGGTTGCGGTGAGCCAAGATTGTGCCATTGCACTCCAGCCTGGGCAACAAGAGCGAAACTCCGTCTCAAAAAAAAAAAAAAAGAAAGGAAAACCTGAACCAGGGCCTTTTAATCGCCTTTAAGAGAAAAAAGAAATCACTTTTTTGGGGGGATTATTTTAGTTTTTTTAAACCAGGTTCCCAAATAAAATCCTTAGAACAGATAACTAACAAAGGAGTCTTTTTA</w:t>
      </w:r>
    </w:p>
    <w:p w14:paraId="3E7B618E" w14:textId="71F58EAB" w:rsidR="00720CDD" w:rsidRDefault="00720CDD" w:rsidP="00720CDD">
      <w:pPr>
        <w:rPr>
          <w:rFonts w:ascii="&amp;quot" w:hAnsi="&amp;quot" w:hint="eastAsia"/>
          <w:b/>
          <w:bCs/>
          <w:sz w:val="27"/>
          <w:szCs w:val="27"/>
        </w:rPr>
      </w:pPr>
      <w:r w:rsidRPr="00BF4E51">
        <w:rPr>
          <w:rFonts w:ascii="&amp;quot" w:hAnsi="&amp;quot"/>
          <w:b/>
          <w:bCs/>
          <w:sz w:val="27"/>
          <w:szCs w:val="27"/>
        </w:rPr>
        <w:t xml:space="preserve">Overexpression sequences of </w:t>
      </w:r>
      <w:r>
        <w:rPr>
          <w:rFonts w:ascii="&amp;quot" w:hAnsi="&amp;quot"/>
          <w:b/>
          <w:bCs/>
          <w:sz w:val="27"/>
          <w:szCs w:val="27"/>
        </w:rPr>
        <w:t>MAPK14</w:t>
      </w:r>
    </w:p>
    <w:p w14:paraId="121FD1AD" w14:textId="77777777" w:rsidR="00720CDD" w:rsidRDefault="00720CDD" w:rsidP="00720CDD">
      <w:r w:rsidRPr="00D92877">
        <w:t>GGCTTTTTTGTTAGACGAAGCTTGGGCTGCAGGTCGACTCTAGAGGATCCCCGGGT</w:t>
      </w:r>
      <w:r w:rsidRPr="00D92877">
        <w:rPr>
          <w:u w:val="single"/>
        </w:rPr>
        <w:t>ACCGGT</w:t>
      </w:r>
      <w:r w:rsidRPr="00D92877">
        <w:t>CGCCACC</w:t>
      </w:r>
      <w:r w:rsidRPr="00D92877">
        <w:rPr>
          <w:color w:val="FF0000"/>
        </w:rPr>
        <w:t>ATGTCTCAGGAGAGGCCCACGTTCTACCGGCAGGAGCTGAACAAGACAATCTGGGAGGTGCCCGAGCGTTACCAGAACCTGTCTCCAGTGGGCTCTGGCGCCTATGGCTCTGTGTGTGCTGCTTTTGACACAAAAACGGGGTTACGTGTGGCAGTGAAGAAGCTCTCCAGACCATTTCAGTCCATCATTCATGCGAAAAGAACCTACAGAGAACTGCGGTTACTTAAACATATGAAACATGAAAATGTGATTGGTCTGTTGGACGTTTTTACACCTGCAAGGTCTCTGGAGGAATTCAATGATGTGTATCTGGTGACCCATCTCATGGGGGCAGATCTGAACAACATTGTGAAATGTCAGAAGCTTACAGATGACCATGTTCAGTTCCTTATCTACCAAATTCTCCGAGGTCTAAAGTATATACATTCAGCTGACATAATTCACAGGGACCTAAAACCTAGTAATCTAGCTGTGAATGAAGACTGTGAGCTGAAGATTCTGGATTTTGGACTGGCTCGGCACACAGATGATGAAATGACAGGCTACGTGGCCACTAGGTGGTACAGGGCTCCTGAGATCATGCTGAACTGGATGCATTACAACCAGACAGTTGATATTTGGTCAGTGGGATGCATAATGGCCGAGCTGTTGACTGGAAGAACATTGTTTCCTGGTACAGACCATATTAACCAGCTTCAGCAGATTATGCGTCTGACAGGAACACCCCCCGCTTATCTCATTAACAGGATGCCAAGCCATGAGGCAAGAAACTATATTCAGTCTTTGACTCAGATGCCGAAGATGAACTTTGCGAATGTATTTATTGGTGCCAATCCCCTGGCTGTCGACTTGCTGGAGAAGATGCTTGTATTGGACTCAGATAAGAGAATTACAGCGGCCCAAGCCCTTGCACATGCCTACTTTGCTCAGTACCACGATCCTGATGATGAACCAGTGGCCGATCCTTATGATCAGTCCTTTGAAAGCAGGGACCTCCTTATAGATGAGTGGAAAAGCCTGACCTATGATGAAGTCATCAGCTTTGTGCCACCACCCCTTGACCAAGAAGAGATGGAGTCC</w:t>
      </w:r>
      <w:r w:rsidRPr="00D92877">
        <w:rPr>
          <w:u w:val="single"/>
        </w:rPr>
        <w:t>GGT</w:t>
      </w:r>
      <w:r w:rsidRPr="00D92877">
        <w:t>ATGGACTACAAGGATGACGATGACAAGGATTACAAAGACGACGATGATAAGGACTATAAGGATGATGACGACAAATGAGCTAGCCTGTGGAATGTGTGTCAGTTAGGGTGTGGAAAGTCCCCAGGCTCCCCAGCAGGCAGAAGTATGCAAAGCATGCATCTCAATTAGTCAGCAACCAGGTGTG</w:t>
      </w:r>
    </w:p>
    <w:p w14:paraId="27BDFC0E" w14:textId="7AF446DA" w:rsidR="00720CDD" w:rsidRPr="0018662C" w:rsidRDefault="00271D65" w:rsidP="00B130CE">
      <w:pPr>
        <w:rPr>
          <w:rFonts w:ascii="&amp;quot" w:hAnsi="&amp;quot"/>
          <w:b/>
          <w:bCs/>
          <w:sz w:val="27"/>
          <w:szCs w:val="27"/>
        </w:rPr>
      </w:pPr>
      <w:r w:rsidRPr="0018662C">
        <w:rPr>
          <w:rFonts w:ascii="&amp;quot" w:hAnsi="&amp;quot" w:hint="eastAsia"/>
          <w:b/>
          <w:bCs/>
          <w:sz w:val="27"/>
          <w:szCs w:val="27"/>
        </w:rPr>
        <w:lastRenderedPageBreak/>
        <w:t>S</w:t>
      </w:r>
      <w:r w:rsidRPr="0018662C">
        <w:rPr>
          <w:rFonts w:ascii="&amp;quot" w:hAnsi="&amp;quot"/>
          <w:b/>
          <w:bCs/>
          <w:sz w:val="27"/>
          <w:szCs w:val="27"/>
        </w:rPr>
        <w:t>equences of mutant circACSL1</w:t>
      </w:r>
    </w:p>
    <w:p w14:paraId="5A5B001F" w14:textId="52746995" w:rsidR="00271D65" w:rsidRDefault="00271D65" w:rsidP="00271D65">
      <w:r w:rsidRPr="00845D36">
        <w:t>CTAAAATTATTCGTTCATGGCTTGAGTTCTAAAATTAAACTATGTGGAGTCATGTCCACCCGCACAATGCATCTTTATGTGAAACTTGCTAGAGTTTTTGTTTTCCTTCTATGTAAAAGTCCAGTTGGGAAGCTTTATTTCTGATAGATTAAATGGTATAGGTCTTTCAGTTTTCTCTTCATTTCTGACAACTGAACTGCTCTCGCCTTGAACCTGTTTTGGC</w:t>
      </w:r>
      <w:r w:rsidRPr="00845D36">
        <w:rPr>
          <w:u w:val="single"/>
        </w:rPr>
        <w:t>GGTACC</w:t>
      </w:r>
      <w:r w:rsidRPr="00845D36">
        <w:t>AG</w:t>
      </w:r>
      <w:r w:rsidRPr="00845D36">
        <w:rPr>
          <w:color w:val="FF0000"/>
        </w:rPr>
        <w:t>GGTAGTGGTGGTGCACGAAGATCCGCACTACTTGACAGCGACGAGCCCTTGGTGTATTTCTATGATGATGTCACAACATTATACGAAGGTTTCCAGAGGGGAATACAGGTGTCAAATAATGGCCCTTGTTTAGGCTCTCGGAAACCAGACCAACCCTATGAATGGCTTTCATATAAACAGGTTGCAGAATTGTCGGAGTGCATAGGCTCAGCACTGATCCAGAAGGGCTTCAAGACTGCCCCAGATCAGTTCATTGGCATCTT</w:t>
      </w:r>
      <w:r w:rsidRPr="00C2663F">
        <w:rPr>
          <w:color w:val="FF0000"/>
          <w:highlight w:val="yellow"/>
        </w:rPr>
        <w:t>GTAGACCC</w:t>
      </w:r>
      <w:r w:rsidRPr="00845D36">
        <w:rPr>
          <w:color w:val="FF0000"/>
        </w:rPr>
        <w:t>ATAGACCTGAG</w:t>
      </w:r>
      <w:r w:rsidRPr="00845D36">
        <w:t>GT</w:t>
      </w:r>
      <w:r w:rsidRPr="00845D36">
        <w:rPr>
          <w:u w:val="single"/>
        </w:rPr>
        <w:t>GGATCC</w:t>
      </w:r>
      <w:r w:rsidRPr="00845D36">
        <w:t>GCCAAAACAGGTTCAAGGCGAGAGCAGTTCAGTTGTCAGAAATGAAGAGAAAACTGAAAGACCTATACCATTTAATCTATCAGAAATAAAGCTTCCCAACTGGACTTTTACATAGAAGGAAAACAAAAACTCTAGCAAGTTTCACATAAAGATGCATTGTGCGGTTGGAC</w:t>
      </w:r>
    </w:p>
    <w:p w14:paraId="57035D88" w14:textId="37281388" w:rsidR="00833426" w:rsidRDefault="00833426" w:rsidP="00271D65"/>
    <w:p w14:paraId="17821C2E" w14:textId="4AA190E5" w:rsidR="00833426" w:rsidRPr="00833426" w:rsidRDefault="00833426" w:rsidP="00271D65">
      <w:pPr>
        <w:rPr>
          <w:rFonts w:hint="eastAsia"/>
          <w:color w:val="000000" w:themeColor="text1"/>
        </w:rPr>
      </w:pPr>
      <w:r w:rsidRPr="00C2663F">
        <w:rPr>
          <w:color w:val="FF0000"/>
          <w:highlight w:val="yellow"/>
        </w:rPr>
        <w:t>GTAGACCC</w:t>
      </w:r>
      <w:r>
        <w:rPr>
          <w:color w:val="FF0000"/>
        </w:rPr>
        <w:t xml:space="preserve"> </w:t>
      </w:r>
      <w:r w:rsidRPr="00833426">
        <w:rPr>
          <w:color w:val="000000" w:themeColor="text1"/>
        </w:rPr>
        <w:t>are the mutant sites</w:t>
      </w:r>
      <w:r>
        <w:rPr>
          <w:color w:val="000000" w:themeColor="text1"/>
        </w:rPr>
        <w:t xml:space="preserve"> (in miR-8055 bind sites).</w:t>
      </w:r>
    </w:p>
    <w:p w14:paraId="084F040C" w14:textId="77777777" w:rsidR="00271D65" w:rsidRPr="00833426" w:rsidRDefault="00271D65" w:rsidP="00B130CE">
      <w:pPr>
        <w:rPr>
          <w:rFonts w:ascii="Arial" w:hAnsi="Arial" w:cs="Arial"/>
          <w:color w:val="000000"/>
          <w:szCs w:val="21"/>
        </w:rPr>
      </w:pPr>
    </w:p>
    <w:sectPr w:rsidR="00271D65" w:rsidRPr="00833426" w:rsidSect="005C36D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0D0C2" w14:textId="77777777" w:rsidR="00B32A4E" w:rsidRDefault="00B32A4E" w:rsidP="005B54C2">
      <w:r>
        <w:separator/>
      </w:r>
    </w:p>
  </w:endnote>
  <w:endnote w:type="continuationSeparator" w:id="0">
    <w:p w14:paraId="5623414C" w14:textId="77777777" w:rsidR="00B32A4E" w:rsidRDefault="00B32A4E" w:rsidP="005B5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500000000020000"/>
    <w:charset w:val="00"/>
    <w:family w:val="auto"/>
    <w:pitch w:val="default"/>
    <w:sig w:usb0="00000000" w:usb1="00000000" w:usb2="00000000" w:usb3="00000000" w:csb0="00040001" w:csb1="00000000"/>
  </w:font>
  <w:font w:name="&amp;quot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9839B9" w14:textId="77777777" w:rsidR="00B32A4E" w:rsidRDefault="00B32A4E" w:rsidP="005B54C2">
      <w:r>
        <w:separator/>
      </w:r>
    </w:p>
  </w:footnote>
  <w:footnote w:type="continuationSeparator" w:id="0">
    <w:p w14:paraId="6A467C67" w14:textId="77777777" w:rsidR="00B32A4E" w:rsidRDefault="00B32A4E" w:rsidP="005B5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3538"/>
    <w:rsid w:val="00007D62"/>
    <w:rsid w:val="000138C4"/>
    <w:rsid w:val="00016E90"/>
    <w:rsid w:val="00025F14"/>
    <w:rsid w:val="0002661F"/>
    <w:rsid w:val="00027C7A"/>
    <w:rsid w:val="00036FA6"/>
    <w:rsid w:val="00045B5E"/>
    <w:rsid w:val="00045D68"/>
    <w:rsid w:val="00051106"/>
    <w:rsid w:val="00054564"/>
    <w:rsid w:val="000609BE"/>
    <w:rsid w:val="0008038B"/>
    <w:rsid w:val="00081253"/>
    <w:rsid w:val="0008656A"/>
    <w:rsid w:val="00087991"/>
    <w:rsid w:val="00090A59"/>
    <w:rsid w:val="000A1938"/>
    <w:rsid w:val="000A3D49"/>
    <w:rsid w:val="000D13B7"/>
    <w:rsid w:val="000D4AB1"/>
    <w:rsid w:val="000E4B25"/>
    <w:rsid w:val="000F01BD"/>
    <w:rsid w:val="000F0FEF"/>
    <w:rsid w:val="000F786B"/>
    <w:rsid w:val="00100028"/>
    <w:rsid w:val="00121E18"/>
    <w:rsid w:val="0012712C"/>
    <w:rsid w:val="00154B46"/>
    <w:rsid w:val="00154F9D"/>
    <w:rsid w:val="001711C1"/>
    <w:rsid w:val="0017382E"/>
    <w:rsid w:val="00176C3B"/>
    <w:rsid w:val="00177D71"/>
    <w:rsid w:val="00180A5F"/>
    <w:rsid w:val="00181762"/>
    <w:rsid w:val="0018662C"/>
    <w:rsid w:val="00196A11"/>
    <w:rsid w:val="001A27B9"/>
    <w:rsid w:val="001A7C5F"/>
    <w:rsid w:val="001B02B6"/>
    <w:rsid w:val="001B4AB3"/>
    <w:rsid w:val="001C4EE2"/>
    <w:rsid w:val="001D39F7"/>
    <w:rsid w:val="001D4C02"/>
    <w:rsid w:val="001D5FA7"/>
    <w:rsid w:val="001F00C1"/>
    <w:rsid w:val="001F4043"/>
    <w:rsid w:val="001F58E9"/>
    <w:rsid w:val="002208DB"/>
    <w:rsid w:val="0023178B"/>
    <w:rsid w:val="00247BA6"/>
    <w:rsid w:val="00253313"/>
    <w:rsid w:val="00266CBA"/>
    <w:rsid w:val="00271D65"/>
    <w:rsid w:val="00275FA1"/>
    <w:rsid w:val="002825B7"/>
    <w:rsid w:val="002B3C3F"/>
    <w:rsid w:val="002B5CD3"/>
    <w:rsid w:val="002B7274"/>
    <w:rsid w:val="002C1D3D"/>
    <w:rsid w:val="002C218F"/>
    <w:rsid w:val="002C366B"/>
    <w:rsid w:val="002C3DA6"/>
    <w:rsid w:val="002D7D2E"/>
    <w:rsid w:val="002E532B"/>
    <w:rsid w:val="0033055F"/>
    <w:rsid w:val="003318ED"/>
    <w:rsid w:val="00333E23"/>
    <w:rsid w:val="00336A53"/>
    <w:rsid w:val="00343B6A"/>
    <w:rsid w:val="0035190F"/>
    <w:rsid w:val="0035534E"/>
    <w:rsid w:val="00361331"/>
    <w:rsid w:val="003661DD"/>
    <w:rsid w:val="00374E18"/>
    <w:rsid w:val="00381923"/>
    <w:rsid w:val="00381A54"/>
    <w:rsid w:val="00381F12"/>
    <w:rsid w:val="003960AB"/>
    <w:rsid w:val="003A485E"/>
    <w:rsid w:val="003A520B"/>
    <w:rsid w:val="003B07D3"/>
    <w:rsid w:val="003B2342"/>
    <w:rsid w:val="003B38ED"/>
    <w:rsid w:val="003B50F1"/>
    <w:rsid w:val="003C129E"/>
    <w:rsid w:val="003C493B"/>
    <w:rsid w:val="003E25A1"/>
    <w:rsid w:val="003F2827"/>
    <w:rsid w:val="003F2FF3"/>
    <w:rsid w:val="0040280B"/>
    <w:rsid w:val="004133FE"/>
    <w:rsid w:val="00413F6D"/>
    <w:rsid w:val="0042028C"/>
    <w:rsid w:val="0042044D"/>
    <w:rsid w:val="004212C7"/>
    <w:rsid w:val="004257A6"/>
    <w:rsid w:val="00437F55"/>
    <w:rsid w:val="00451517"/>
    <w:rsid w:val="00452868"/>
    <w:rsid w:val="00456E80"/>
    <w:rsid w:val="004645C0"/>
    <w:rsid w:val="0047344B"/>
    <w:rsid w:val="00477568"/>
    <w:rsid w:val="0048144A"/>
    <w:rsid w:val="004874B8"/>
    <w:rsid w:val="00490687"/>
    <w:rsid w:val="00495263"/>
    <w:rsid w:val="004A2D7E"/>
    <w:rsid w:val="004A5EE7"/>
    <w:rsid w:val="004B1A5F"/>
    <w:rsid w:val="004C3D43"/>
    <w:rsid w:val="004D2789"/>
    <w:rsid w:val="004D3937"/>
    <w:rsid w:val="004D4063"/>
    <w:rsid w:val="004E6FF9"/>
    <w:rsid w:val="004F08DC"/>
    <w:rsid w:val="004F110B"/>
    <w:rsid w:val="004F4B0C"/>
    <w:rsid w:val="00505321"/>
    <w:rsid w:val="00510DB5"/>
    <w:rsid w:val="005220AF"/>
    <w:rsid w:val="00523878"/>
    <w:rsid w:val="00542B15"/>
    <w:rsid w:val="00554133"/>
    <w:rsid w:val="00566923"/>
    <w:rsid w:val="00595451"/>
    <w:rsid w:val="00595913"/>
    <w:rsid w:val="00595B53"/>
    <w:rsid w:val="005B322A"/>
    <w:rsid w:val="005B54C2"/>
    <w:rsid w:val="005C24E4"/>
    <w:rsid w:val="005C3661"/>
    <w:rsid w:val="005C541F"/>
    <w:rsid w:val="005D24E8"/>
    <w:rsid w:val="005D5CC5"/>
    <w:rsid w:val="005F010F"/>
    <w:rsid w:val="005F47B6"/>
    <w:rsid w:val="00607907"/>
    <w:rsid w:val="006128C5"/>
    <w:rsid w:val="00614BD7"/>
    <w:rsid w:val="00614C5F"/>
    <w:rsid w:val="00630855"/>
    <w:rsid w:val="006327CD"/>
    <w:rsid w:val="00636646"/>
    <w:rsid w:val="0063700B"/>
    <w:rsid w:val="00643974"/>
    <w:rsid w:val="00650EA0"/>
    <w:rsid w:val="00651855"/>
    <w:rsid w:val="00654ECD"/>
    <w:rsid w:val="00656643"/>
    <w:rsid w:val="0065700D"/>
    <w:rsid w:val="006671AF"/>
    <w:rsid w:val="00670C59"/>
    <w:rsid w:val="006762A2"/>
    <w:rsid w:val="00683374"/>
    <w:rsid w:val="00685F06"/>
    <w:rsid w:val="0068612D"/>
    <w:rsid w:val="0068614A"/>
    <w:rsid w:val="006A3149"/>
    <w:rsid w:val="006A41C7"/>
    <w:rsid w:val="006A576B"/>
    <w:rsid w:val="006B2759"/>
    <w:rsid w:val="006B5AF9"/>
    <w:rsid w:val="006D1E1D"/>
    <w:rsid w:val="006D3CA1"/>
    <w:rsid w:val="006E0D1A"/>
    <w:rsid w:val="006E4650"/>
    <w:rsid w:val="006F4FBA"/>
    <w:rsid w:val="007011BA"/>
    <w:rsid w:val="00703982"/>
    <w:rsid w:val="00704E3B"/>
    <w:rsid w:val="007139E7"/>
    <w:rsid w:val="00713D5A"/>
    <w:rsid w:val="00720CDD"/>
    <w:rsid w:val="00726121"/>
    <w:rsid w:val="00731085"/>
    <w:rsid w:val="00740EC7"/>
    <w:rsid w:val="00740F15"/>
    <w:rsid w:val="00750B5B"/>
    <w:rsid w:val="007518D8"/>
    <w:rsid w:val="0076062C"/>
    <w:rsid w:val="0076175F"/>
    <w:rsid w:val="0076202C"/>
    <w:rsid w:val="00765F8A"/>
    <w:rsid w:val="00774549"/>
    <w:rsid w:val="007775D3"/>
    <w:rsid w:val="007825C6"/>
    <w:rsid w:val="00782953"/>
    <w:rsid w:val="0078400C"/>
    <w:rsid w:val="007949FF"/>
    <w:rsid w:val="00796358"/>
    <w:rsid w:val="007A0267"/>
    <w:rsid w:val="007A5454"/>
    <w:rsid w:val="007A5B98"/>
    <w:rsid w:val="007B375F"/>
    <w:rsid w:val="007B4D20"/>
    <w:rsid w:val="007C28A1"/>
    <w:rsid w:val="007C315D"/>
    <w:rsid w:val="007D1D55"/>
    <w:rsid w:val="007D5396"/>
    <w:rsid w:val="007E71EC"/>
    <w:rsid w:val="007F31A8"/>
    <w:rsid w:val="007F45FE"/>
    <w:rsid w:val="007F7564"/>
    <w:rsid w:val="0080056C"/>
    <w:rsid w:val="00801018"/>
    <w:rsid w:val="00810E2B"/>
    <w:rsid w:val="00812066"/>
    <w:rsid w:val="00815687"/>
    <w:rsid w:val="00833426"/>
    <w:rsid w:val="00836488"/>
    <w:rsid w:val="0083799F"/>
    <w:rsid w:val="00841DD7"/>
    <w:rsid w:val="00842E31"/>
    <w:rsid w:val="00844A25"/>
    <w:rsid w:val="00850E93"/>
    <w:rsid w:val="00857E9C"/>
    <w:rsid w:val="00861A9E"/>
    <w:rsid w:val="00862682"/>
    <w:rsid w:val="008643D0"/>
    <w:rsid w:val="00866903"/>
    <w:rsid w:val="00870827"/>
    <w:rsid w:val="00874979"/>
    <w:rsid w:val="0088547F"/>
    <w:rsid w:val="00886D4D"/>
    <w:rsid w:val="008876D7"/>
    <w:rsid w:val="00891842"/>
    <w:rsid w:val="0089186D"/>
    <w:rsid w:val="00893731"/>
    <w:rsid w:val="00893A53"/>
    <w:rsid w:val="008A3134"/>
    <w:rsid w:val="008A3AE1"/>
    <w:rsid w:val="008A5FD9"/>
    <w:rsid w:val="008B3D72"/>
    <w:rsid w:val="008C3FBF"/>
    <w:rsid w:val="008C5BCE"/>
    <w:rsid w:val="008C6390"/>
    <w:rsid w:val="008C64B2"/>
    <w:rsid w:val="008D1DF8"/>
    <w:rsid w:val="008D2A63"/>
    <w:rsid w:val="008E4467"/>
    <w:rsid w:val="008E46B9"/>
    <w:rsid w:val="008E5406"/>
    <w:rsid w:val="008F1AF1"/>
    <w:rsid w:val="008F3078"/>
    <w:rsid w:val="008F41D6"/>
    <w:rsid w:val="00903191"/>
    <w:rsid w:val="0090336F"/>
    <w:rsid w:val="009060E0"/>
    <w:rsid w:val="00906591"/>
    <w:rsid w:val="00906D39"/>
    <w:rsid w:val="00915E06"/>
    <w:rsid w:val="00921E21"/>
    <w:rsid w:val="009418AA"/>
    <w:rsid w:val="00947BB8"/>
    <w:rsid w:val="009510B7"/>
    <w:rsid w:val="00954868"/>
    <w:rsid w:val="009647AE"/>
    <w:rsid w:val="00973538"/>
    <w:rsid w:val="00976C56"/>
    <w:rsid w:val="00981A2B"/>
    <w:rsid w:val="0098359C"/>
    <w:rsid w:val="00992449"/>
    <w:rsid w:val="00993EF6"/>
    <w:rsid w:val="009A45A6"/>
    <w:rsid w:val="009B153E"/>
    <w:rsid w:val="009B3D17"/>
    <w:rsid w:val="009B7FE0"/>
    <w:rsid w:val="009C06F6"/>
    <w:rsid w:val="009C39F0"/>
    <w:rsid w:val="009C4449"/>
    <w:rsid w:val="009D0CEF"/>
    <w:rsid w:val="009D1716"/>
    <w:rsid w:val="009D3236"/>
    <w:rsid w:val="009F19FC"/>
    <w:rsid w:val="009F25C5"/>
    <w:rsid w:val="009F2E14"/>
    <w:rsid w:val="009F60B2"/>
    <w:rsid w:val="009F795C"/>
    <w:rsid w:val="00A021DB"/>
    <w:rsid w:val="00A024BB"/>
    <w:rsid w:val="00A0427B"/>
    <w:rsid w:val="00A06F39"/>
    <w:rsid w:val="00A10886"/>
    <w:rsid w:val="00A15457"/>
    <w:rsid w:val="00A25BAB"/>
    <w:rsid w:val="00A476A8"/>
    <w:rsid w:val="00A51BA0"/>
    <w:rsid w:val="00A67148"/>
    <w:rsid w:val="00A72CC4"/>
    <w:rsid w:val="00A73AAF"/>
    <w:rsid w:val="00A7401F"/>
    <w:rsid w:val="00A83951"/>
    <w:rsid w:val="00A848F2"/>
    <w:rsid w:val="00A9288D"/>
    <w:rsid w:val="00A92D0B"/>
    <w:rsid w:val="00A96D99"/>
    <w:rsid w:val="00AA0E47"/>
    <w:rsid w:val="00AC3D75"/>
    <w:rsid w:val="00AC4318"/>
    <w:rsid w:val="00AC66BF"/>
    <w:rsid w:val="00AE0443"/>
    <w:rsid w:val="00AE1DA0"/>
    <w:rsid w:val="00B00849"/>
    <w:rsid w:val="00B01563"/>
    <w:rsid w:val="00B04385"/>
    <w:rsid w:val="00B130CE"/>
    <w:rsid w:val="00B17BF1"/>
    <w:rsid w:val="00B201D8"/>
    <w:rsid w:val="00B20D6E"/>
    <w:rsid w:val="00B252D0"/>
    <w:rsid w:val="00B31A41"/>
    <w:rsid w:val="00B32A4E"/>
    <w:rsid w:val="00B41FD8"/>
    <w:rsid w:val="00B5134D"/>
    <w:rsid w:val="00B5264B"/>
    <w:rsid w:val="00B552DC"/>
    <w:rsid w:val="00B57D38"/>
    <w:rsid w:val="00B63AB2"/>
    <w:rsid w:val="00B73B9D"/>
    <w:rsid w:val="00B76C65"/>
    <w:rsid w:val="00B81476"/>
    <w:rsid w:val="00B90ED3"/>
    <w:rsid w:val="00B95E45"/>
    <w:rsid w:val="00BA6CDF"/>
    <w:rsid w:val="00BB6403"/>
    <w:rsid w:val="00BC3E68"/>
    <w:rsid w:val="00BD5BA4"/>
    <w:rsid w:val="00BE284E"/>
    <w:rsid w:val="00BF4E51"/>
    <w:rsid w:val="00C0273F"/>
    <w:rsid w:val="00C06488"/>
    <w:rsid w:val="00C07EE4"/>
    <w:rsid w:val="00C10E6E"/>
    <w:rsid w:val="00C139B0"/>
    <w:rsid w:val="00C21DC3"/>
    <w:rsid w:val="00C271FD"/>
    <w:rsid w:val="00C33B77"/>
    <w:rsid w:val="00C36552"/>
    <w:rsid w:val="00C36922"/>
    <w:rsid w:val="00C46455"/>
    <w:rsid w:val="00C535E7"/>
    <w:rsid w:val="00C571DF"/>
    <w:rsid w:val="00C57DBD"/>
    <w:rsid w:val="00C613DB"/>
    <w:rsid w:val="00C628D4"/>
    <w:rsid w:val="00C76805"/>
    <w:rsid w:val="00C776EA"/>
    <w:rsid w:val="00C81A2D"/>
    <w:rsid w:val="00C82687"/>
    <w:rsid w:val="00C87BF0"/>
    <w:rsid w:val="00C913A3"/>
    <w:rsid w:val="00CA088F"/>
    <w:rsid w:val="00CA0D6C"/>
    <w:rsid w:val="00CA27F7"/>
    <w:rsid w:val="00CC0357"/>
    <w:rsid w:val="00CC038C"/>
    <w:rsid w:val="00CD1381"/>
    <w:rsid w:val="00CD26EA"/>
    <w:rsid w:val="00CD4D7A"/>
    <w:rsid w:val="00CE11A4"/>
    <w:rsid w:val="00CE1EDF"/>
    <w:rsid w:val="00CE250F"/>
    <w:rsid w:val="00CE4256"/>
    <w:rsid w:val="00CE7B9D"/>
    <w:rsid w:val="00CF4403"/>
    <w:rsid w:val="00CF6814"/>
    <w:rsid w:val="00CF6CD1"/>
    <w:rsid w:val="00CF7F5B"/>
    <w:rsid w:val="00D06FCA"/>
    <w:rsid w:val="00D1253E"/>
    <w:rsid w:val="00D16B26"/>
    <w:rsid w:val="00D179ED"/>
    <w:rsid w:val="00D17FDB"/>
    <w:rsid w:val="00D44DF5"/>
    <w:rsid w:val="00D46C3D"/>
    <w:rsid w:val="00D47CC8"/>
    <w:rsid w:val="00D52B33"/>
    <w:rsid w:val="00D75A6A"/>
    <w:rsid w:val="00D77A4B"/>
    <w:rsid w:val="00D95421"/>
    <w:rsid w:val="00D97B6F"/>
    <w:rsid w:val="00DA2F3C"/>
    <w:rsid w:val="00DB2554"/>
    <w:rsid w:val="00DB31E1"/>
    <w:rsid w:val="00DB74CA"/>
    <w:rsid w:val="00DC20B3"/>
    <w:rsid w:val="00DD2D92"/>
    <w:rsid w:val="00DD40BC"/>
    <w:rsid w:val="00DD43DD"/>
    <w:rsid w:val="00DE08CB"/>
    <w:rsid w:val="00DE6D1F"/>
    <w:rsid w:val="00DF0F1B"/>
    <w:rsid w:val="00DF40B6"/>
    <w:rsid w:val="00E0219C"/>
    <w:rsid w:val="00E03D1C"/>
    <w:rsid w:val="00E05453"/>
    <w:rsid w:val="00E05B42"/>
    <w:rsid w:val="00E12193"/>
    <w:rsid w:val="00E136B0"/>
    <w:rsid w:val="00E15C26"/>
    <w:rsid w:val="00E256DB"/>
    <w:rsid w:val="00E35C0F"/>
    <w:rsid w:val="00E37EA1"/>
    <w:rsid w:val="00E44C9F"/>
    <w:rsid w:val="00E44DD8"/>
    <w:rsid w:val="00E462B6"/>
    <w:rsid w:val="00E47742"/>
    <w:rsid w:val="00E51044"/>
    <w:rsid w:val="00E60BE2"/>
    <w:rsid w:val="00E65873"/>
    <w:rsid w:val="00E71248"/>
    <w:rsid w:val="00E74B14"/>
    <w:rsid w:val="00E76BB1"/>
    <w:rsid w:val="00E818DB"/>
    <w:rsid w:val="00E82948"/>
    <w:rsid w:val="00E85111"/>
    <w:rsid w:val="00E85BB3"/>
    <w:rsid w:val="00E87055"/>
    <w:rsid w:val="00E903D1"/>
    <w:rsid w:val="00EA2C95"/>
    <w:rsid w:val="00EA50D1"/>
    <w:rsid w:val="00EA557E"/>
    <w:rsid w:val="00EA5864"/>
    <w:rsid w:val="00EB295A"/>
    <w:rsid w:val="00EB29BE"/>
    <w:rsid w:val="00ED3AE3"/>
    <w:rsid w:val="00ED44DD"/>
    <w:rsid w:val="00ED6450"/>
    <w:rsid w:val="00ED7A36"/>
    <w:rsid w:val="00EE026B"/>
    <w:rsid w:val="00EE36D8"/>
    <w:rsid w:val="00EE4470"/>
    <w:rsid w:val="00EE62E9"/>
    <w:rsid w:val="00EF1702"/>
    <w:rsid w:val="00EF27D0"/>
    <w:rsid w:val="00F011AE"/>
    <w:rsid w:val="00F02010"/>
    <w:rsid w:val="00F12F7A"/>
    <w:rsid w:val="00F22355"/>
    <w:rsid w:val="00F22FD6"/>
    <w:rsid w:val="00F25080"/>
    <w:rsid w:val="00F314C8"/>
    <w:rsid w:val="00F33709"/>
    <w:rsid w:val="00F42E0B"/>
    <w:rsid w:val="00F50CF0"/>
    <w:rsid w:val="00F540D0"/>
    <w:rsid w:val="00F54D88"/>
    <w:rsid w:val="00F60967"/>
    <w:rsid w:val="00F95BEC"/>
    <w:rsid w:val="00FA7D75"/>
    <w:rsid w:val="00FA7E73"/>
    <w:rsid w:val="00FB22E6"/>
    <w:rsid w:val="00FB5C3E"/>
    <w:rsid w:val="00FC347E"/>
    <w:rsid w:val="00FD2DD8"/>
    <w:rsid w:val="00FD474B"/>
    <w:rsid w:val="00FD6CA1"/>
    <w:rsid w:val="00FD7325"/>
    <w:rsid w:val="00FE2860"/>
    <w:rsid w:val="00FE5044"/>
    <w:rsid w:val="00FF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0A13A"/>
  <w15:docId w15:val="{B007CBDA-49E8-784E-9E46-6B65EF7F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E0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9288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9288D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288D"/>
    <w:pPr>
      <w:keepNext/>
      <w:keepLines/>
      <w:widowControl/>
      <w:spacing w:before="260" w:after="260" w:line="416" w:lineRule="auto"/>
      <w:jc w:val="left"/>
      <w:outlineLvl w:val="2"/>
    </w:pPr>
    <w:rPr>
      <w:rFonts w:ascii="宋体" w:eastAsia="宋体" w:hAnsi="宋体" w:cs="宋体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A9288D"/>
    <w:rPr>
      <w:rFonts w:ascii="Times-Roman" w:eastAsia="Times-Roman" w:hAnsi="Times-Roman" w:cs="Times-Roman"/>
      <w:color w:val="000000"/>
      <w:sz w:val="22"/>
      <w:szCs w:val="22"/>
    </w:rPr>
  </w:style>
  <w:style w:type="character" w:customStyle="1" w:styleId="10">
    <w:name w:val="标题 1 字符"/>
    <w:basedOn w:val="a0"/>
    <w:link w:val="1"/>
    <w:uiPriority w:val="9"/>
    <w:rsid w:val="00A9288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9288D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9288D"/>
    <w:rPr>
      <w:rFonts w:ascii="宋体" w:eastAsia="宋体" w:hAnsi="宋体" w:cs="宋体"/>
      <w:b/>
      <w:bCs/>
      <w:kern w:val="0"/>
      <w:sz w:val="32"/>
      <w:szCs w:val="32"/>
    </w:rPr>
  </w:style>
  <w:style w:type="character" w:styleId="a3">
    <w:name w:val="Strong"/>
    <w:basedOn w:val="a0"/>
    <w:uiPriority w:val="22"/>
    <w:qFormat/>
    <w:rsid w:val="00A9288D"/>
    <w:rPr>
      <w:b/>
      <w:bCs/>
    </w:rPr>
  </w:style>
  <w:style w:type="character" w:styleId="a4">
    <w:name w:val="Emphasis"/>
    <w:basedOn w:val="a0"/>
    <w:uiPriority w:val="20"/>
    <w:qFormat/>
    <w:rsid w:val="00A9288D"/>
    <w:rPr>
      <w:i/>
      <w:iCs/>
    </w:rPr>
  </w:style>
  <w:style w:type="paragraph" w:styleId="a5">
    <w:name w:val="No Spacing"/>
    <w:uiPriority w:val="1"/>
    <w:qFormat/>
    <w:rsid w:val="00A9288D"/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A9288D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5B54C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B54C2"/>
    <w:rPr>
      <w:rFonts w:ascii="宋体" w:eastAsia="宋体" w:hAnsi="宋体" w:cs="宋体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B54C2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B54C2"/>
    <w:rPr>
      <w:rFonts w:ascii="宋体" w:eastAsia="宋体" w:hAnsi="宋体" w:cs="宋体"/>
      <w:kern w:val="0"/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9D3236"/>
    <w:pPr>
      <w:widowControl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D3236"/>
    <w:rPr>
      <w:rFonts w:ascii="宋体" w:eastAsia="宋体" w:hAnsi="宋体" w:cs="宋体"/>
      <w:kern w:val="0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3819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81923"/>
    <w:rPr>
      <w:rFonts w:ascii="宋体" w:eastAsia="宋体" w:hAnsi="宋体" w:cs="宋体"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8876D7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F02010"/>
  </w:style>
  <w:style w:type="character" w:styleId="ae">
    <w:name w:val="annotation reference"/>
    <w:basedOn w:val="a0"/>
    <w:uiPriority w:val="99"/>
    <w:semiHidden/>
    <w:unhideWhenUsed/>
    <w:rsid w:val="00045B5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045B5E"/>
    <w:pPr>
      <w:jc w:val="left"/>
    </w:pPr>
    <w:rPr>
      <w:sz w:val="24"/>
      <w:szCs w:val="24"/>
    </w:rPr>
  </w:style>
  <w:style w:type="character" w:customStyle="1" w:styleId="af0">
    <w:name w:val="批注文字 字符"/>
    <w:basedOn w:val="a0"/>
    <w:link w:val="af"/>
    <w:uiPriority w:val="99"/>
    <w:semiHidden/>
    <w:rsid w:val="00045B5E"/>
    <w:rPr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45B5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045B5E"/>
    <w:rPr>
      <w:b/>
      <w:bCs/>
      <w:sz w:val="24"/>
      <w:szCs w:val="24"/>
    </w:rPr>
  </w:style>
  <w:style w:type="character" w:customStyle="1" w:styleId="feature">
    <w:name w:val="feature"/>
    <w:basedOn w:val="a0"/>
    <w:rsid w:val="005C5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65</TotalTime>
  <Pages>2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666</cp:revision>
  <dcterms:created xsi:type="dcterms:W3CDTF">2019-08-23T00:37:00Z</dcterms:created>
  <dcterms:modified xsi:type="dcterms:W3CDTF">2021-04-18T08:08:00Z</dcterms:modified>
</cp:coreProperties>
</file>